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164" w:rsidRPr="002F5419" w:rsidRDefault="00B81164" w:rsidP="00B81164">
      <w:pPr>
        <w:spacing w:after="120" w:line="360" w:lineRule="auto"/>
        <w:jc w:val="both"/>
        <w:rPr>
          <w:rFonts w:ascii="Calibri" w:eastAsia="Times New Roman" w:hAnsi="Calibri" w:cs="Calibri"/>
          <w:color w:val="000000"/>
          <w:lang w:val="en-GB" w:eastAsia="en-GB"/>
        </w:rPr>
      </w:pPr>
      <w:r w:rsidRPr="009B51F8">
        <w:rPr>
          <w:rFonts w:ascii="Calibri" w:eastAsia="Times New Roman" w:hAnsi="Calibri" w:cs="Calibri"/>
          <w:b/>
          <w:lang w:val="en-GB" w:eastAsia="en-GB"/>
        </w:rPr>
        <w:t>Supplementa</w:t>
      </w:r>
      <w:r>
        <w:rPr>
          <w:rFonts w:ascii="Calibri" w:eastAsia="Times New Roman" w:hAnsi="Calibri" w:cs="Calibri"/>
          <w:b/>
          <w:lang w:val="en-GB" w:eastAsia="en-GB"/>
        </w:rPr>
        <w:t>l</w:t>
      </w:r>
      <w:r w:rsidRPr="009B51F8">
        <w:rPr>
          <w:rFonts w:ascii="Calibri" w:eastAsia="Times New Roman" w:hAnsi="Calibri" w:cs="Calibri"/>
          <w:b/>
          <w:lang w:val="en-GB" w:eastAsia="en-GB"/>
        </w:rPr>
        <w:t xml:space="preserve"> Table 4.</w:t>
      </w:r>
      <w:r w:rsidRPr="009B51F8">
        <w:rPr>
          <w:rFonts w:ascii="Calibri" w:eastAsia="Times New Roman" w:hAnsi="Calibri" w:cs="Calibri"/>
          <w:lang w:val="en-GB" w:eastAsia="en-GB"/>
        </w:rPr>
        <w:t xml:space="preserve"> </w:t>
      </w:r>
      <w:r w:rsidRPr="002F5419">
        <w:rPr>
          <w:rFonts w:ascii="Calibri" w:eastAsia="Times New Roman" w:hAnsi="Calibri" w:cs="Calibri"/>
          <w:color w:val="000000"/>
          <w:lang w:val="en-GB" w:eastAsia="en-GB"/>
        </w:rPr>
        <w:t>Comparison of sequencing outcome measures between treatment-na</w:t>
      </w:r>
      <w:r>
        <w:rPr>
          <w:rFonts w:ascii="Calibri" w:eastAsia="Times New Roman" w:hAnsi="Calibri" w:cs="Calibri"/>
          <w:color w:val="000000"/>
          <w:lang w:val="en-GB" w:eastAsia="en-GB"/>
        </w:rPr>
        <w:t>i</w:t>
      </w:r>
      <w:r w:rsidRPr="002F5419">
        <w:rPr>
          <w:rFonts w:ascii="Calibri" w:eastAsia="Times New Roman" w:hAnsi="Calibri" w:cs="Calibri"/>
          <w:color w:val="000000"/>
          <w:lang w:val="en-GB" w:eastAsia="en-GB"/>
        </w:rPr>
        <w:t xml:space="preserve">ve and chemo-treated samples and the corresponding p-values for the Wilcoxon tests. </w:t>
      </w:r>
    </w:p>
    <w:tbl>
      <w:tblPr>
        <w:tblW w:w="4419" w:type="pct"/>
        <w:tblInd w:w="1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3"/>
        <w:gridCol w:w="1248"/>
        <w:gridCol w:w="1447"/>
        <w:gridCol w:w="2243"/>
        <w:gridCol w:w="1236"/>
      </w:tblGrid>
      <w:tr w:rsidR="00B81164" w:rsidRPr="00437915" w:rsidTr="00266D29">
        <w:trPr>
          <w:trHeight w:val="413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  <w:hideMark/>
          </w:tcPr>
          <w:p w:rsidR="00B81164" w:rsidRPr="00AB7BC7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B7B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easurement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  <w:hideMark/>
          </w:tcPr>
          <w:p w:rsidR="00B81164" w:rsidRPr="006431F8" w:rsidRDefault="00B81164" w:rsidP="00266D29">
            <w:pPr>
              <w:spacing w:after="0" w:line="240" w:lineRule="auto"/>
              <w:ind w:left="-373" w:firstLine="16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Median </w:t>
            </w:r>
            <w:r w:rsidRPr="00AB7B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n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i</w:t>
            </w:r>
            <w:r w:rsidRPr="00AB7B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ve)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  <w:hideMark/>
          </w:tcPr>
          <w:p w:rsidR="00B81164" w:rsidRPr="006431F8" w:rsidRDefault="00B81164" w:rsidP="00266D29">
            <w:pPr>
              <w:spacing w:after="0" w:line="240" w:lineRule="auto"/>
              <w:ind w:left="-20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Median </w:t>
            </w:r>
            <w:r w:rsidRPr="00AB7B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(treated)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  <w:hideMark/>
          </w:tcPr>
          <w:p w:rsidR="00B81164" w:rsidRPr="009F5BAE" w:rsidRDefault="00B81164" w:rsidP="00266D29">
            <w:pPr>
              <w:spacing w:after="0" w:line="240" w:lineRule="auto"/>
              <w:ind w:right="-204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AB7B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95% confidence intervals for the difference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B81164" w:rsidRDefault="00B81164" w:rsidP="00266D29">
            <w:pPr>
              <w:tabs>
                <w:tab w:val="left" w:pos="0"/>
              </w:tabs>
              <w:spacing w:after="0" w:line="240" w:lineRule="auto"/>
              <w:ind w:left="-195" w:firstLine="7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Wilcoxon test</w:t>
            </w:r>
          </w:p>
          <w:p w:rsidR="00B81164" w:rsidRPr="00437915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p-value</w:t>
            </w:r>
          </w:p>
        </w:tc>
      </w:tr>
      <w:tr w:rsidR="00B81164" w:rsidRPr="00384AF4" w:rsidTr="00266D29">
        <w:trPr>
          <w:trHeight w:val="322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AB7BC7" w:rsidRDefault="00B81164" w:rsidP="00266D29">
            <w:pPr>
              <w:spacing w:after="0" w:line="240" w:lineRule="auto"/>
              <w:ind w:left="89" w:hanging="89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Cellularity estimate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3F6B00" w:rsidRDefault="00B81164" w:rsidP="00266D29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4F19CA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  <w:hideMark/>
          </w:tcPr>
          <w:p w:rsidR="00B81164" w:rsidRPr="00377719" w:rsidRDefault="00B81164" w:rsidP="00266D29">
            <w:pPr>
              <w:spacing w:after="0" w:line="240" w:lineRule="auto"/>
              <w:ind w:right="-249"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-</w:t>
            </w:r>
            <w:r w:rsidRPr="00B02A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B02A2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B81164" w:rsidRPr="00384AF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02A2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81164" w:rsidRPr="00384AF4" w:rsidTr="00266D29">
        <w:trPr>
          <w:trHeight w:val="300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AB7BC7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Tumor average ploidy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3F6B00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F1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4F19CA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F1D0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  <w:hideMark/>
          </w:tcPr>
          <w:p w:rsidR="00B81164" w:rsidRPr="00377719" w:rsidRDefault="00B81164" w:rsidP="00266D29">
            <w:pPr>
              <w:spacing w:after="0" w:line="240" w:lineRule="auto"/>
              <w:ind w:right="-204"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-0.41, </w:t>
            </w:r>
            <w:r w:rsidRPr="00AF6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B81164" w:rsidRPr="00384AF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67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B81164" w:rsidRPr="0086187F" w:rsidTr="00266D29">
        <w:trPr>
          <w:trHeight w:val="322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AB7BC7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Total number of SNVs called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68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96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68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25.5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ind w:right="-204" w:hanging="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2873.1,</w:t>
            </w:r>
            <w:r w:rsidRPr="00527F32">
              <w:rPr>
                <w:sz w:val="16"/>
                <w:szCs w:val="16"/>
              </w:rPr>
              <w:t>10088.</w:t>
            </w:r>
            <w:r>
              <w:rPr>
                <w:sz w:val="16"/>
                <w:szCs w:val="16"/>
              </w:rPr>
              <w:t>9</w:t>
            </w:r>
            <w:r w:rsidRPr="0086187F">
              <w:rPr>
                <w:sz w:val="16"/>
                <w:szCs w:val="16"/>
              </w:rPr>
              <w:t>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68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B81164" w:rsidRPr="0086187F" w:rsidTr="00266D29">
        <w:trPr>
          <w:trHeight w:val="322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AB7BC7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Total number of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indels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 called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68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6.5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68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ind w:right="-204" w:hanging="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C26A74">
              <w:rPr>
                <w:sz w:val="16"/>
                <w:szCs w:val="16"/>
              </w:rPr>
              <w:t>-628.</w:t>
            </w:r>
            <w:r>
              <w:rPr>
                <w:sz w:val="16"/>
                <w:szCs w:val="16"/>
              </w:rPr>
              <w:t xml:space="preserve">7, </w:t>
            </w:r>
            <w:r w:rsidRPr="00C26A74">
              <w:rPr>
                <w:sz w:val="16"/>
                <w:szCs w:val="16"/>
              </w:rPr>
              <w:t>363.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C27C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81164" w:rsidRPr="0086187F" w:rsidTr="00266D29">
        <w:trPr>
          <w:trHeight w:val="322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AB7BC7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Total number of SNVs/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indels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 affecting genes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68E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97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87A7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79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B81164" w:rsidRPr="0086187F" w:rsidRDefault="00B81164" w:rsidP="00266D29">
            <w:pPr>
              <w:spacing w:after="0" w:line="240" w:lineRule="auto"/>
              <w:ind w:right="-204" w:hanging="6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E917FA">
              <w:rPr>
                <w:sz w:val="16"/>
                <w:szCs w:val="16"/>
              </w:rPr>
              <w:t>-1001.</w:t>
            </w:r>
            <w:r>
              <w:rPr>
                <w:sz w:val="16"/>
                <w:szCs w:val="16"/>
              </w:rPr>
              <w:t>8, 3214.0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B81164" w:rsidRPr="0086187F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0F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B81164" w:rsidRPr="00384AF4" w:rsidTr="00266D29">
        <w:trPr>
          <w:trHeight w:val="322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9F5BAE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Total number of CNA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 events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3F6B00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2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81164" w:rsidRPr="004F19CA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31E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5.5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  <w:hideMark/>
          </w:tcPr>
          <w:p w:rsidR="00B81164" w:rsidRPr="00377719" w:rsidRDefault="00B81164" w:rsidP="00266D29">
            <w:pPr>
              <w:spacing w:after="0" w:line="240" w:lineRule="auto"/>
              <w:ind w:right="-204"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-49.1, 37.1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B81164" w:rsidRPr="00384AF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C79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B81164" w:rsidRPr="00384AF4" w:rsidTr="00266D29">
        <w:trPr>
          <w:trHeight w:val="322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AB7BC7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 w:rsidRPr="00AB7BC7"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 xml:space="preserve">Total number of 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LOH events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.5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0831EB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31B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ind w:right="-204"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-32.7, 11.5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</w:tcBorders>
            <w:vAlign w:val="center"/>
          </w:tcPr>
          <w:p w:rsidR="00B81164" w:rsidRPr="00384AF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0386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81164" w:rsidRPr="00384AF4" w:rsidTr="00266D29">
        <w:trPr>
          <w:trHeight w:val="229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9F5BAE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Proportion of the genome containing amplifications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3F6B00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Pr="004F19CA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B81164" w:rsidRPr="00377719" w:rsidRDefault="00B81164" w:rsidP="00266D29">
            <w:pPr>
              <w:spacing w:after="0" w:line="240" w:lineRule="auto"/>
              <w:ind w:right="-237"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-0.003, </w:t>
            </w:r>
            <w:r w:rsidRPr="004E71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</w:tcBorders>
            <w:vAlign w:val="center"/>
          </w:tcPr>
          <w:p w:rsidR="00B81164" w:rsidRPr="00384AF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A79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81164" w:rsidRPr="00384AF4" w:rsidTr="00266D29">
        <w:trPr>
          <w:trHeight w:val="229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Proportion of the genome containing deletions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ind w:right="-237"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-0.02, 0.01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</w:tcBorders>
            <w:vAlign w:val="center"/>
          </w:tcPr>
          <w:p w:rsidR="00B81164" w:rsidRPr="00384AF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B81164" w:rsidRPr="00384AF4" w:rsidTr="00266D29">
        <w:trPr>
          <w:trHeight w:val="229"/>
        </w:trPr>
        <w:tc>
          <w:tcPr>
            <w:tcW w:w="11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color w:val="000000"/>
                <w:sz w:val="16"/>
                <w:szCs w:val="16"/>
                <w:lang w:val="en-US" w:eastAsia="en-GB"/>
              </w:rPr>
              <w:t>Proportion of the genome containing LOH</w:t>
            </w:r>
          </w:p>
        </w:tc>
        <w:tc>
          <w:tcPr>
            <w:tcW w:w="78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90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40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109" w:type="dxa"/>
              <w:bottom w:w="55" w:type="dxa"/>
              <w:right w:w="109" w:type="dxa"/>
            </w:tcMar>
            <w:vAlign w:val="center"/>
          </w:tcPr>
          <w:p w:rsidR="00B81164" w:rsidRDefault="00B81164" w:rsidP="00266D29">
            <w:pPr>
              <w:spacing w:after="0" w:line="240" w:lineRule="auto"/>
              <w:ind w:right="-237" w:hanging="6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-0.08, </w:t>
            </w:r>
            <w:r w:rsidRPr="008A6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77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B81164" w:rsidRPr="00384AF4" w:rsidRDefault="00B81164" w:rsidP="00266D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</w:tr>
    </w:tbl>
    <w:p w:rsidR="00A90BA4" w:rsidRDefault="00B81164">
      <w:bookmarkStart w:id="0" w:name="_GoBack"/>
      <w:bookmarkEnd w:id="0"/>
    </w:p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164"/>
    <w:rsid w:val="00B81164"/>
    <w:rsid w:val="00BC6389"/>
    <w:rsid w:val="00C806B9"/>
    <w:rsid w:val="00D0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941EE-61C6-458B-9419-0883A35A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164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1A7BBC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1</cp:revision>
  <dcterms:created xsi:type="dcterms:W3CDTF">2016-12-09T17:58:00Z</dcterms:created>
  <dcterms:modified xsi:type="dcterms:W3CDTF">2016-12-09T17:58:00Z</dcterms:modified>
</cp:coreProperties>
</file>